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112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4204"/>
        <w:gridCol w:w="1234"/>
        <w:gridCol w:w="1236"/>
        <w:gridCol w:w="1234"/>
        <w:gridCol w:w="1236"/>
        <w:gridCol w:w="1234"/>
        <w:gridCol w:w="1234"/>
      </w:tblGrid>
      <w:tr w:rsidR="00084CF2" w:rsidRPr="003A03B3" w14:paraId="260028ED" w14:textId="77777777" w:rsidTr="00E56B30">
        <w:trPr>
          <w:trHeight w:val="288"/>
        </w:trPr>
        <w:tc>
          <w:tcPr>
            <w:tcW w:w="2142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2D3CB9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236561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91A25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CU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30D083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ath</w:t>
            </w:r>
          </w:p>
        </w:tc>
      </w:tr>
      <w:tr w:rsidR="003A03B3" w:rsidRPr="003A03B3" w14:paraId="3A4BAA1C" w14:textId="77777777" w:rsidTr="00E56B30">
        <w:trPr>
          <w:trHeight w:val="288"/>
        </w:trPr>
        <w:tc>
          <w:tcPr>
            <w:tcW w:w="2142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2EDFDE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4F3B5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A43D7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D6D56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C480D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9098F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483CA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</w:tr>
      <w:tr w:rsidR="003A03B3" w:rsidRPr="003A03B3" w14:paraId="5BBC084F" w14:textId="77777777" w:rsidTr="00E56B30">
        <w:trPr>
          <w:trHeight w:val="288"/>
        </w:trPr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C9CD0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CBBC7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 Indian vs. NH White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0923A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A9870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34-0.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DADC46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E555BD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23-0.5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B23E6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01188D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16-0.39</w:t>
            </w:r>
          </w:p>
        </w:tc>
      </w:tr>
      <w:tr w:rsidR="003A03B3" w:rsidRPr="003A03B3" w14:paraId="07E8FE7E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579794DE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6D36DE2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ese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CF4EE9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7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B71AC5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9-2.14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2EE245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23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24F5963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5-1.7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C90B00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1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5BE7DB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63-2.79</w:t>
            </w:r>
          </w:p>
        </w:tc>
      </w:tr>
      <w:tr w:rsidR="003A03B3" w:rsidRPr="003A03B3" w14:paraId="07B3751E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1077DFAC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61CC904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ipino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FC859A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424FFD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14-1.4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A76B0C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1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16693A9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12-1.7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DFA247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057145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5-1.36</w:t>
            </w:r>
          </w:p>
        </w:tc>
      </w:tr>
      <w:tr w:rsidR="003A03B3" w:rsidRPr="003A03B3" w14:paraId="15A3F704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0AA0C5E3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54D43B9A" w14:textId="31A5C348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ese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CFF6E3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2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1E351E9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6-3.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6E22C4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5DC9F2A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3-2.1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76E5CD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.34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4FEB6C3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77-6.82</w:t>
            </w:r>
          </w:p>
        </w:tc>
      </w:tr>
      <w:tr w:rsidR="003A03B3" w:rsidRPr="003A03B3" w14:paraId="062A95AA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4E48174A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3EB24C9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ean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932485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90D8CD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7-2.5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7E000A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785A82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17-2.8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D910E2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0D8BF2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42-3.14</w:t>
            </w:r>
          </w:p>
        </w:tc>
      </w:tr>
      <w:tr w:rsidR="003A03B3" w:rsidRPr="003A03B3" w14:paraId="48EF12CD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2ABC4159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1323BBB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tnamese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CE520C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32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5D27BFE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96-1.8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8F99E3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B377EA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57-2.0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B02518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42FEEDA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4-1.52</w:t>
            </w:r>
          </w:p>
        </w:tc>
      </w:tr>
      <w:tr w:rsidR="003A03B3" w:rsidRPr="003A03B3" w14:paraId="277AE126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16B13018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268ED89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Asian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1180AD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4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2263FEB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28-1.6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12EB56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27F2EA5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34-2.0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D15F4F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E64436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9-1.39</w:t>
            </w:r>
          </w:p>
        </w:tc>
      </w:tr>
      <w:tr w:rsidR="003A03B3" w:rsidRPr="003A03B3" w14:paraId="5805789B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301C25A7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42DD500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 Islander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F533C7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477" w:type="pct"/>
            <w:shd w:val="clear" w:color="000000" w:fill="FFFFFF"/>
            <w:noWrap/>
            <w:vAlign w:val="center"/>
            <w:hideMark/>
          </w:tcPr>
          <w:p w14:paraId="7744402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-1.54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05D1F1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3</w:t>
            </w:r>
          </w:p>
        </w:tc>
        <w:tc>
          <w:tcPr>
            <w:tcW w:w="477" w:type="pct"/>
            <w:shd w:val="clear" w:color="000000" w:fill="FFFFFF"/>
            <w:noWrap/>
            <w:vAlign w:val="center"/>
            <w:hideMark/>
          </w:tcPr>
          <w:p w14:paraId="5F7E547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06-2.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C7AA83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476" w:type="pct"/>
            <w:shd w:val="clear" w:color="000000" w:fill="FFFFFF"/>
            <w:noWrap/>
            <w:vAlign w:val="center"/>
            <w:hideMark/>
          </w:tcPr>
          <w:p w14:paraId="58949AD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45-1.14</w:t>
            </w:r>
          </w:p>
        </w:tc>
      </w:tr>
      <w:tr w:rsidR="003A03B3" w:rsidRPr="003A03B3" w14:paraId="2F344C26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64F0C339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037E57A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I mixed race vs. NH White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0F52B0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880C6C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53-0.9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F57415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5173BB7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39-1.15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FEAC77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4CF35C9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38-1.03</w:t>
            </w:r>
          </w:p>
        </w:tc>
      </w:tr>
      <w:tr w:rsidR="003A03B3" w:rsidRPr="003A03B3" w14:paraId="451D254C" w14:textId="77777777" w:rsidTr="00E56B30">
        <w:trPr>
          <w:trHeight w:val="288"/>
        </w:trPr>
        <w:tc>
          <w:tcPr>
            <w:tcW w:w="520" w:type="pct"/>
            <w:shd w:val="clear" w:color="000000" w:fill="FFFFFF"/>
            <w:vAlign w:val="center"/>
            <w:hideMark/>
          </w:tcPr>
          <w:p w14:paraId="045A1D3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1020289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 vs. F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CC1FF9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31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9785DA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23-1.3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9AD1F1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218F80C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65-2.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94BA1E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58E74A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1-1.76</w:t>
            </w:r>
          </w:p>
        </w:tc>
      </w:tr>
      <w:tr w:rsidR="003A03B3" w:rsidRPr="003A03B3" w14:paraId="0BD5ABDE" w14:textId="77777777" w:rsidTr="00E56B30">
        <w:trPr>
          <w:trHeight w:val="288"/>
        </w:trPr>
        <w:tc>
          <w:tcPr>
            <w:tcW w:w="520" w:type="pct"/>
            <w:vMerge w:val="restart"/>
            <w:shd w:val="clear" w:color="000000" w:fill="FFFFFF"/>
            <w:vAlign w:val="center"/>
            <w:hideMark/>
          </w:tcPr>
          <w:p w14:paraId="0A2CA22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6D55D8A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8 vs.18-3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165961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13C1AA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18-0.36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9D7E6F0" w14:textId="1E6115E3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6AC376B4" w14:textId="0D91727F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- 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7ADC3F6" w14:textId="40375BD0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04395C7" w14:textId="26CA1574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 -</w:t>
            </w:r>
          </w:p>
        </w:tc>
      </w:tr>
      <w:tr w:rsidR="003A03B3" w:rsidRPr="003A03B3" w14:paraId="720F0B31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1F2F1C72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6D630F1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59 vs.18-3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C47B33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35B3ED9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74-2.2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2AFCB0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.36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3D0C6BF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.2-5.94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097955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7.70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248E89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.12-14.37</w:t>
            </w:r>
          </w:p>
        </w:tc>
      </w:tr>
      <w:tr w:rsidR="003A03B3" w:rsidRPr="003A03B3" w14:paraId="3C4401C6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462D5534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542A963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79 vs.18-3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0D18C2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7.15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1FA9BA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.38-8.0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631DCD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4.5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1F2DA0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0.87-19.55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CA3BBB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59.4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0648B62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2.71-108.11</w:t>
            </w:r>
          </w:p>
        </w:tc>
      </w:tr>
      <w:tr w:rsidR="003A03B3" w:rsidRPr="003A03B3" w14:paraId="638D5569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1804D43C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0C4ECA5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 vs.18-3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45B4CBC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3.32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3F9CA1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0.51-26.5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0CB7EF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0.56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9D1DD8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5.09-28.0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32C9F8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07.7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1F0878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69.28-559.56</w:t>
            </w:r>
          </w:p>
        </w:tc>
      </w:tr>
      <w:tr w:rsidR="003A03B3" w:rsidRPr="003A03B3" w14:paraId="71EA39E1" w14:textId="77777777" w:rsidTr="00E56B30">
        <w:trPr>
          <w:trHeight w:val="288"/>
        </w:trPr>
        <w:tc>
          <w:tcPr>
            <w:tcW w:w="520" w:type="pct"/>
            <w:vMerge w:val="restart"/>
            <w:shd w:val="clear" w:color="000000" w:fill="FFFFFF"/>
            <w:vAlign w:val="center"/>
            <w:hideMark/>
          </w:tcPr>
          <w:p w14:paraId="4012938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23B2A1F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caid vs. Commercial 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6FB9D1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.3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DC5CBC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5.72-7.1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8275E0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.5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594EBFA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5.34-8.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D1B61B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.5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E800FC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.48-6.05</w:t>
            </w:r>
          </w:p>
        </w:tc>
      </w:tr>
      <w:tr w:rsidR="003A03B3" w:rsidRPr="003A03B3" w14:paraId="5E7B4AA9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41BB5EDB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4C32C39C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care vs. Commercial 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2871F8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0.1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24D1281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9.37-11.0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6FB5D4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9.3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436811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8-11.0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A02A1A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2.94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2003EF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9.14-27.5</w:t>
            </w:r>
          </w:p>
        </w:tc>
      </w:tr>
      <w:tr w:rsidR="003A03B3" w:rsidRPr="003A03B3" w14:paraId="0B53676B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3AEC2E8E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11C2E36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lf-paying/other/not reported vs. Commercial 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C9B2D9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683058F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63-2.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1D1B94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5BC849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9-3.0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C37ABD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EC80AC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26-3.91</w:t>
            </w:r>
          </w:p>
        </w:tc>
      </w:tr>
      <w:tr w:rsidR="003A03B3" w:rsidRPr="003A03B3" w14:paraId="082CE1A4" w14:textId="77777777" w:rsidTr="00E56B30">
        <w:trPr>
          <w:trHeight w:val="288"/>
        </w:trPr>
        <w:tc>
          <w:tcPr>
            <w:tcW w:w="520" w:type="pct"/>
            <w:shd w:val="clear" w:color="000000" w:fill="FFFFFF"/>
            <w:vAlign w:val="center"/>
            <w:hideMark/>
          </w:tcPr>
          <w:p w14:paraId="19B31A9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0710A8FE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household income (1 unit=$10,000)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52FD55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371845D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6-0.8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93D38A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CB2504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6-0.8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FBF95A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3DE09D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0.86-0.89</w:t>
            </w:r>
          </w:p>
        </w:tc>
      </w:tr>
      <w:tr w:rsidR="003A03B3" w:rsidRPr="003A03B3" w14:paraId="68910719" w14:textId="77777777" w:rsidTr="00E56B30">
        <w:trPr>
          <w:trHeight w:val="288"/>
        </w:trPr>
        <w:tc>
          <w:tcPr>
            <w:tcW w:w="520" w:type="pct"/>
            <w:vMerge w:val="restart"/>
            <w:shd w:val="clear" w:color="000000" w:fill="FFFFFF"/>
            <w:vAlign w:val="center"/>
            <w:hideMark/>
          </w:tcPr>
          <w:p w14:paraId="3CD9043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6C831E7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ssing vs Non-smoker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D35E5A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17B7E05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3-1.8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426CED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5FD8CD8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86-2.66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B52080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71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50A55F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3-2.06</w:t>
            </w:r>
          </w:p>
        </w:tc>
      </w:tr>
      <w:tr w:rsidR="003A03B3" w:rsidRPr="003A03B3" w14:paraId="64D53E29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1ECA3B87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4F5A5DA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 vs Non-smoker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8C848B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169AFF1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55-1.9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338979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81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3D1CDA0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43-2.2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6E4BAF3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.2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FE4BA8B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-1.66</w:t>
            </w:r>
          </w:p>
        </w:tc>
      </w:tr>
      <w:tr w:rsidR="003A03B3" w:rsidRPr="003A03B3" w14:paraId="22BDA4E2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63BE98AA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21F38F92" w14:textId="4B217C73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 vs Non-smoker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17D7976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3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4D80935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22-2.5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EE6185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57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4C406C2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24-2.95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E8267B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.2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4BD0C25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.9-3.69</w:t>
            </w:r>
          </w:p>
        </w:tc>
      </w:tr>
      <w:tr w:rsidR="003A03B3" w:rsidRPr="003A03B3" w14:paraId="53731751" w14:textId="77777777" w:rsidTr="00E56B30">
        <w:trPr>
          <w:trHeight w:val="288"/>
        </w:trPr>
        <w:tc>
          <w:tcPr>
            <w:tcW w:w="520" w:type="pct"/>
            <w:vMerge w:val="restart"/>
            <w:shd w:val="clear" w:color="000000" w:fill="FFFFFF"/>
            <w:vAlign w:val="center"/>
            <w:hideMark/>
          </w:tcPr>
          <w:p w14:paraId="606B3AE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ity of Major Comorbidities</w:t>
            </w: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0CC0AB95" w14:textId="3F41673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: CCI=1-2 vs No comorbidities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68334E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8.2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291E14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.81-10.0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317C4CB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1.79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896EB5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1.22-42.33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0CFF6B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1.45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538E9ED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0.61-43.36</w:t>
            </w:r>
          </w:p>
        </w:tc>
      </w:tr>
      <w:tr w:rsidR="003A03B3" w:rsidRPr="003A03B3" w14:paraId="368955A5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01525FB0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502D8D92" w14:textId="5EB02EF4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: CCI=3-4 vs No comorbidities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E9D0170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2.85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684D2477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8.65-27.9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27CCFF4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4.96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3942C4F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33.36-126.47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518B255A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80.96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6224BD91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0.06-163.63</w:t>
            </w:r>
          </w:p>
        </w:tc>
      </w:tr>
      <w:tr w:rsidR="003A03B3" w:rsidRPr="003A03B3" w14:paraId="11D0AF08" w14:textId="77777777" w:rsidTr="00E56B30">
        <w:trPr>
          <w:trHeight w:val="288"/>
        </w:trPr>
        <w:tc>
          <w:tcPr>
            <w:tcW w:w="520" w:type="pct"/>
            <w:vMerge/>
            <w:vAlign w:val="center"/>
            <w:hideMark/>
          </w:tcPr>
          <w:p w14:paraId="4DA758FB" w14:textId="77777777" w:rsidR="003A03B3" w:rsidRPr="003A03B3" w:rsidRDefault="003A03B3" w:rsidP="00084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pct"/>
            <w:shd w:val="clear" w:color="000000" w:fill="FFFFFF"/>
            <w:vAlign w:val="center"/>
            <w:hideMark/>
          </w:tcPr>
          <w:p w14:paraId="280D7E4F" w14:textId="2806250D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: CCI&gt;=5 vs No comorbidities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28B3707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57.38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06EE8849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47.05-69.98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7EF0016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18.92</w:t>
            </w:r>
          </w:p>
        </w:tc>
        <w:tc>
          <w:tcPr>
            <w:tcW w:w="477" w:type="pct"/>
            <w:shd w:val="clear" w:color="000000" w:fill="FFFFFF"/>
            <w:vAlign w:val="center"/>
            <w:hideMark/>
          </w:tcPr>
          <w:p w14:paraId="76E2FBDE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61.44-230.19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7CE57678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219.72</w:t>
            </w:r>
          </w:p>
        </w:tc>
        <w:tc>
          <w:tcPr>
            <w:tcW w:w="476" w:type="pct"/>
            <w:shd w:val="clear" w:color="000000" w:fill="FFFFFF"/>
            <w:vAlign w:val="center"/>
            <w:hideMark/>
          </w:tcPr>
          <w:p w14:paraId="09FEDF7F" w14:textId="77777777" w:rsidR="003A03B3" w:rsidRPr="003A03B3" w:rsidRDefault="003A03B3" w:rsidP="00084C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03B3">
              <w:rPr>
                <w:rFonts w:ascii="Arial" w:eastAsia="Times New Roman" w:hAnsi="Arial" w:cs="Arial"/>
                <w:sz w:val="18"/>
                <w:szCs w:val="18"/>
              </w:rPr>
              <w:t>109.4-441.29</w:t>
            </w:r>
          </w:p>
        </w:tc>
      </w:tr>
    </w:tbl>
    <w:p w14:paraId="180DF782" w14:textId="0A33B234" w:rsidR="00084CF2" w:rsidRPr="002157EC" w:rsidRDefault="00084CF2" w:rsidP="00084CF2">
      <w:pPr>
        <w:pStyle w:val="NormalWeb"/>
        <w:shd w:val="clear" w:color="auto" w:fill="FFFFFF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bookmarkStart w:id="0" w:name="_Hlk121994461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Table 2</w:t>
      </w:r>
      <w:r w:rsidRPr="00611759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Pr="001E411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Una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djusted </w:t>
      </w:r>
      <w:bookmarkEnd w:id="0"/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odd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 ratios 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of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COVID-19-related 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hospitalization, ICU admission, and death </w:t>
      </w:r>
      <w:r w:rsidRPr="002157E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by Asian sub-populations</w:t>
      </w:r>
    </w:p>
    <w:p w14:paraId="7BE658A8" w14:textId="77777777" w:rsidR="00491F87" w:rsidRDefault="00491F87"/>
    <w:sectPr w:rsidR="00491F87" w:rsidSect="003A0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B3"/>
    <w:rsid w:val="00084CF2"/>
    <w:rsid w:val="003A03B3"/>
    <w:rsid w:val="00491F87"/>
    <w:rsid w:val="00611A57"/>
    <w:rsid w:val="008C70C3"/>
    <w:rsid w:val="00B05E2A"/>
    <w:rsid w:val="00B7160A"/>
    <w:rsid w:val="00E5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19DC1"/>
  <w15:chartTrackingRefBased/>
  <w15:docId w15:val="{DC6015C0-06E7-4AF7-BEE8-F4A0B56E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4CF2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9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5</Words>
  <Characters>1806</Characters>
  <Application>Microsoft Office Word</Application>
  <DocSecurity>0</DocSecurity>
  <Lines>2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g</dc:creator>
  <cp:keywords/>
  <dc:description/>
  <cp:lastModifiedBy>Li, Jiang</cp:lastModifiedBy>
  <cp:revision>4</cp:revision>
  <dcterms:created xsi:type="dcterms:W3CDTF">2022-12-15T18:52:00Z</dcterms:created>
  <dcterms:modified xsi:type="dcterms:W3CDTF">2022-12-16T05:40:00Z</dcterms:modified>
</cp:coreProperties>
</file>